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34FF" w:rsidRPr="00FE35F0" w:rsidRDefault="001D332D" w:rsidP="002234FF">
      <w:pPr>
        <w:jc w:val="both"/>
        <w:rPr>
          <w:rFonts w:ascii="Times New Roman" w:hAnsi="Times New Roman" w:cs="Times New Roman"/>
          <w:b/>
          <w:bCs/>
          <w:lang w:bidi="fa-IR"/>
        </w:rPr>
      </w:pPr>
      <w:r w:rsidRPr="00C26FE6">
        <w:rPr>
          <w:rFonts w:ascii="Times New Roman" w:hAnsi="Times New Roman" w:cs="Times New Roman"/>
          <w:b/>
          <w:lang w:bidi="fa-IR"/>
        </w:rPr>
        <w:t>Supplementary Table 2</w:t>
      </w:r>
      <w:bookmarkStart w:id="0" w:name="_GoBack"/>
      <w:bookmarkEnd w:id="0"/>
      <w:r w:rsidR="002234FF">
        <w:rPr>
          <w:rFonts w:ascii="Times New Roman" w:hAnsi="Times New Roman" w:cs="Times New Roman"/>
          <w:b/>
          <w:bCs/>
          <w:lang w:bidi="fa-IR"/>
        </w:rPr>
        <w:t>:</w:t>
      </w:r>
      <w:r w:rsidR="002234FF" w:rsidRPr="00FE35F0">
        <w:rPr>
          <w:rFonts w:ascii="Times New Roman" w:hAnsi="Times New Roman" w:cs="Times New Roman"/>
          <w:b/>
          <w:bCs/>
          <w:lang w:bidi="fa-IR"/>
        </w:rPr>
        <w:t xml:space="preserve"> TF and target gene regulatory pairs with corresponding PCC and correlation p-value for metastatic tumor 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6"/>
        <w:gridCol w:w="1619"/>
        <w:gridCol w:w="1080"/>
        <w:gridCol w:w="2520"/>
      </w:tblGrid>
      <w:tr w:rsidR="002234FF" w:rsidRPr="00AC0B2F" w:rsidTr="006B044E">
        <w:trPr>
          <w:trHeight w:val="288"/>
        </w:trPr>
        <w:tc>
          <w:tcPr>
            <w:tcW w:w="6475" w:type="dxa"/>
            <w:gridSpan w:val="4"/>
            <w:tcBorders>
              <w:bottom w:val="single" w:sz="8" w:space="0" w:color="auto"/>
            </w:tcBorders>
            <w:noWrap/>
            <w:hideMark/>
          </w:tcPr>
          <w:p w:rsidR="002234FF" w:rsidRPr="00E35916" w:rsidRDefault="002234FF" w:rsidP="006B04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bidi="fa-IR"/>
              </w:rPr>
            </w:pPr>
            <w:r w:rsidRPr="00E3591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bidi="fa-IR"/>
              </w:rPr>
              <w:t>Significant TFs and target genes in Metastatic state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b/>
                <w:bCs/>
                <w:i/>
                <w:iCs/>
                <w:lang w:bidi="fa-IR"/>
              </w:rPr>
              <w:t>TF</w:t>
            </w:r>
          </w:p>
        </w:tc>
        <w:tc>
          <w:tcPr>
            <w:tcW w:w="161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b/>
                <w:bCs/>
                <w:i/>
                <w:iCs/>
                <w:lang w:bidi="fa-IR"/>
              </w:rPr>
              <w:t>Target Gene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b/>
                <w:bCs/>
                <w:i/>
                <w:iCs/>
                <w:lang w:bidi="fa-IR"/>
              </w:rPr>
              <w:t>PCC</w:t>
            </w:r>
          </w:p>
        </w:tc>
        <w:tc>
          <w:tcPr>
            <w:tcW w:w="252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b/>
                <w:bCs/>
                <w:i/>
                <w:iCs/>
                <w:lang w:bidi="fa-IR"/>
              </w:rPr>
              <w:t>p-values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tcBorders>
              <w:top w:val="single" w:sz="8" w:space="0" w:color="auto"/>
            </w:tcBorders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EZH2</w:t>
            </w:r>
          </w:p>
        </w:tc>
        <w:tc>
          <w:tcPr>
            <w:tcW w:w="1619" w:type="dxa"/>
            <w:tcBorders>
              <w:top w:val="single" w:sz="8" w:space="0" w:color="auto"/>
            </w:tcBorders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BRCA1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771735</w:t>
            </w:r>
          </w:p>
        </w:tc>
        <w:tc>
          <w:tcPr>
            <w:tcW w:w="2520" w:type="dxa"/>
            <w:tcBorders>
              <w:top w:val="single" w:sz="8" w:space="0" w:color="auto"/>
            </w:tcBorders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BRIP1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BRCA1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874802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TOP2A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BRCA1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866768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AR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BRCA1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419039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9.45E-08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JUN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FOSB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716583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FOS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JUNB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818318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MYBL2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FOXM1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840799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ATF3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JUNB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678155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FOSB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JUNB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807221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FOS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STAT3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421319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7.92E-08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SMAD9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SMAD4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439674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1.81E-08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BRCA1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BRIP1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874802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BRCA1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EZH2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771735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AR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AR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1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NA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TSC22D1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SMAD4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624981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FOXM1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SMAD4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-0.58708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2.89E-15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ATF3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ATF3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1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NA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EGR1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ATF3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684259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JUN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ATF3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782797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KLF4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ATF3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630302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ELF1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MEIS1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591553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1.55E-15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JUN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CTGF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48897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2.17E-10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STAT3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FOS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421319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7.92E-08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FOS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FOS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1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NA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STAT3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IRF1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487604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2.48E-10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IRF1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IRF1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1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NA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STAT3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MMP2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419169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9.36E-08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ETS2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MMP2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502821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5.49E-11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FOS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MMP2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400052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3.94E-07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JUNB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MMP2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404333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2.87E-07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STAT3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BIRC5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-0.54672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4.57E-13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BHLHE40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BIRC5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-0.4362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2.41E-08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KLF4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BIRC5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-0.46102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2.91E-09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STAT3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IL6ST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638896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TP63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TP63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1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NA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KLF4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FOXM1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-0.40457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2.82E-07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SNAI2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ZEB1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54739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4.22E-13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ZEB1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ZEB1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1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NA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STAT3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PROS1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436467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2.36E-08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PTTG1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STAT3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-0.48515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3.14E-10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lastRenderedPageBreak/>
              <w:t>STAT3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GBP1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414631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1.33E-07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IRF1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GBP1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504004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4.87E-11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STAT3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SERPINA3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435839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2.48E-08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BHLHE40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BHLHE40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1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NA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JUN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BHLHE40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466229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1.82E-09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ATF3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SELE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525557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5.01E-12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JUN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SELE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529072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3.40E-12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TP63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KRT14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734288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TP63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FBXO32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43533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2.59E-08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EGR1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LDLR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436786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2.30E-08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KLF4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GDF15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48354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3.66E-10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ID2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EGR1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419751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8.95E-08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EGR1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ZFP36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790259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EGR1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KLF4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715468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KLF4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KLF4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1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NA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EGR1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EGR1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1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NA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EGR1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TGFBR2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426093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5.44E-08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EGR1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THBS1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434864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2.69E-08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IRF1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THBS1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564555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5.28E-14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JUN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JUN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1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NA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SMAD4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JUN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455578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4.69E-09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JUN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PTGS2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440136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1.74E-08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FOS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PTGS2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629696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FOS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ITGA5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452496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6.12E-09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NFIA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ITGA5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448258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8.81E-09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JUN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GADD45B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48384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3.56E-10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CEBPD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CCL2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645075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JUN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CYR61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686384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FOS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CYR61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725029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JUNB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CYR61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62327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FOS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PTGDS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418155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1.01E-07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NR4A1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JUN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728109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NR4A2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JUN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50602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3.96E-11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JUN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RGS2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515023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1.55E-11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E2F5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CDK1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491137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1.76E-10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ETS2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KIT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555952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1.52E-13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ETS2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BTG2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488766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2.21E-10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IRF1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CEACAM1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435036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2.65E-08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EPAS1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MEIS1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50191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6.02E-11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SMAD4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NDRG2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-0.59615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8.88E-16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CDC6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FOXM1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711851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JUNB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IGFBP4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477343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6.57E-10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SMAD4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SEPP1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567225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3.80E-14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NFIB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ITGA6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595038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8.88E-16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EGR1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ZFP36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790259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lastRenderedPageBreak/>
              <w:t>EGR1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LDLR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436786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2.30E-08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EGR1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ATF3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684259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EGR1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KLF4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715468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ID2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EGR1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419751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8.95E-08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EGR1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TGFBR2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426093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5.44E-08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JUNB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IGFBP4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477343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6.57E-10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JUNB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MMP2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404333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2.87E-07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ATF3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LDLR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414997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1.29E-07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ATF3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SELE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525557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5.01E-12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IRF1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CEACAM1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435036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2.65E-08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IRF1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GBP1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504004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4.87E-11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STAT3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IL6ST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638896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STAT3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IRF1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487604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2.48E-10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STAT3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FOS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421319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7.92E-08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STAT3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MMP2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419169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9.36E-08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STAT3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PROS1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436467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2.36E-08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PTTG1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STAT3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-0.48515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3.14E-10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STAT3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BIRC5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-0.54672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4.57E-13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EPAS1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MEIS1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50191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6.02E-11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STAT3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SOCS3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458825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3.53E-09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ELF1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MEIS1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591553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1.55E-15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IRF1</w:t>
            </w:r>
          </w:p>
        </w:tc>
        <w:tc>
          <w:tcPr>
            <w:tcW w:w="1619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HLA-B</w:t>
            </w:r>
          </w:p>
        </w:tc>
        <w:tc>
          <w:tcPr>
            <w:tcW w:w="108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45689</w:t>
            </w:r>
          </w:p>
        </w:tc>
        <w:tc>
          <w:tcPr>
            <w:tcW w:w="2520" w:type="dxa"/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4.18E-09</w:t>
            </w:r>
          </w:p>
        </w:tc>
      </w:tr>
      <w:tr w:rsidR="002234FF" w:rsidRPr="00AC0B2F" w:rsidTr="006B044E">
        <w:trPr>
          <w:trHeight w:val="288"/>
        </w:trPr>
        <w:tc>
          <w:tcPr>
            <w:tcW w:w="1256" w:type="dxa"/>
            <w:tcBorders>
              <w:bottom w:val="single" w:sz="8" w:space="0" w:color="auto"/>
            </w:tcBorders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JUNB</w:t>
            </w:r>
          </w:p>
        </w:tc>
        <w:tc>
          <w:tcPr>
            <w:tcW w:w="1619" w:type="dxa"/>
            <w:tcBorders>
              <w:bottom w:val="single" w:sz="8" w:space="0" w:color="auto"/>
            </w:tcBorders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bidi="fa-IR"/>
              </w:rPr>
            </w:pPr>
            <w:r w:rsidRPr="00AC0B2F">
              <w:rPr>
                <w:rFonts w:ascii="Times New Roman" w:hAnsi="Times New Roman" w:cs="Times New Roman"/>
                <w:i/>
                <w:iCs/>
                <w:lang w:bidi="fa-IR"/>
              </w:rPr>
              <w:t>JUN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.642357</w:t>
            </w:r>
          </w:p>
        </w:tc>
        <w:tc>
          <w:tcPr>
            <w:tcW w:w="2520" w:type="dxa"/>
            <w:tcBorders>
              <w:bottom w:val="single" w:sz="8" w:space="0" w:color="auto"/>
            </w:tcBorders>
            <w:noWrap/>
            <w:hideMark/>
          </w:tcPr>
          <w:p w:rsidR="002234FF" w:rsidRPr="00AC0B2F" w:rsidRDefault="002234FF" w:rsidP="006B044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r w:rsidRPr="00AC0B2F">
              <w:rPr>
                <w:rFonts w:ascii="Times New Roman" w:hAnsi="Times New Roman" w:cs="Times New Roman"/>
                <w:lang w:bidi="fa-IR"/>
              </w:rPr>
              <w:t>0</w:t>
            </w:r>
          </w:p>
        </w:tc>
      </w:tr>
    </w:tbl>
    <w:p w:rsidR="000A2217" w:rsidRDefault="000A2217"/>
    <w:sectPr w:rsidR="000A22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34FF"/>
    <w:rsid w:val="000A2217"/>
    <w:rsid w:val="001D332D"/>
    <w:rsid w:val="002234FF"/>
    <w:rsid w:val="00D82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BC9EC69-76B6-4638-B28F-8C84F3815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34FF"/>
    <w:pPr>
      <w:spacing w:after="200" w:line="276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2234FF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2234F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8</Words>
  <Characters>261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hdi sadeghi</dc:creator>
  <cp:lastModifiedBy>mehdi sadeghi</cp:lastModifiedBy>
  <cp:revision>3</cp:revision>
  <dcterms:created xsi:type="dcterms:W3CDTF">2016-07-05T08:59:00Z</dcterms:created>
  <dcterms:modified xsi:type="dcterms:W3CDTF">2016-09-22T16:49:00Z</dcterms:modified>
</cp:coreProperties>
</file>